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134" w:rsidRDefault="00B35134" w:rsidP="00B35134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</w:t>
      </w:r>
      <w:r w:rsidRPr="008A531E">
        <w:rPr>
          <w:rFonts w:asciiTheme="majorHAnsi" w:hAnsiTheme="majorHAnsi" w:cs="Times New Roman"/>
          <w:b/>
          <w:sz w:val="24"/>
          <w:szCs w:val="24"/>
        </w:rPr>
        <w:t xml:space="preserve">Appendix </w:t>
      </w:r>
      <w:r w:rsidR="00E37A82">
        <w:rPr>
          <w:rFonts w:asciiTheme="majorHAnsi" w:hAnsiTheme="majorHAnsi" w:cs="Times New Roman"/>
          <w:b/>
          <w:sz w:val="24"/>
          <w:szCs w:val="24"/>
        </w:rPr>
        <w:t>7</w:t>
      </w:r>
      <w:r>
        <w:rPr>
          <w:rFonts w:asciiTheme="majorHAnsi" w:hAnsiTheme="majorHAnsi" w:cs="Times New Roman"/>
          <w:sz w:val="24"/>
          <w:szCs w:val="24"/>
        </w:rPr>
        <w:t xml:space="preserve">. Within gender variation related to </w:t>
      </w:r>
      <w:r w:rsidR="00F53C00">
        <w:rPr>
          <w:rFonts w:asciiTheme="majorHAnsi" w:hAnsiTheme="majorHAnsi" w:cs="Times New Roman"/>
          <w:sz w:val="24"/>
          <w:szCs w:val="24"/>
        </w:rPr>
        <w:t xml:space="preserve">mobile </w:t>
      </w:r>
      <w:bookmarkStart w:id="0" w:name="_GoBack"/>
      <w:bookmarkEnd w:id="0"/>
      <w:r>
        <w:rPr>
          <w:rFonts w:asciiTheme="majorHAnsi" w:hAnsiTheme="majorHAnsi" w:cs="Times New Roman"/>
          <w:sz w:val="24"/>
          <w:szCs w:val="24"/>
        </w:rPr>
        <w:t xml:space="preserve">phone ownership </w:t>
      </w:r>
      <w:r w:rsidR="00F9032B">
        <w:rPr>
          <w:rFonts w:asciiTheme="majorHAnsi" w:hAnsiTheme="majorHAnsi" w:cs="Times New Roman"/>
          <w:sz w:val="24"/>
          <w:szCs w:val="24"/>
        </w:rPr>
        <w:t>(N=904)</w:t>
      </w:r>
    </w:p>
    <w:tbl>
      <w:tblPr>
        <w:tblStyle w:val="TableGridLight"/>
        <w:tblW w:w="96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170"/>
        <w:gridCol w:w="1175"/>
        <w:gridCol w:w="715"/>
        <w:gridCol w:w="1260"/>
        <w:gridCol w:w="1170"/>
        <w:gridCol w:w="900"/>
      </w:tblGrid>
      <w:tr w:rsidR="00B35134" w:rsidTr="00B67290">
        <w:trPr>
          <w:trHeight w:val="300"/>
        </w:trPr>
        <w:tc>
          <w:tcPr>
            <w:tcW w:w="3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35134" w:rsidRDefault="00B35134" w:rsidP="009E7ABF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B35134" w:rsidTr="00B67290">
        <w:trPr>
          <w:trHeight w:val="900"/>
        </w:trPr>
        <w:tc>
          <w:tcPr>
            <w:tcW w:w="3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134" w:rsidRDefault="00B35134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Yes</w:t>
            </w:r>
          </w:p>
          <w:p w:rsidR="00B35134" w:rsidRDefault="00F9032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5134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37</w:t>
            </w:r>
          </w:p>
        </w:tc>
        <w:tc>
          <w:tcPr>
            <w:tcW w:w="1175" w:type="dxa"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o</w:t>
            </w:r>
          </w:p>
          <w:p w:rsidR="00B35134" w:rsidRDefault="00F9032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5134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68</w:t>
            </w:r>
          </w:p>
        </w:tc>
        <w:tc>
          <w:tcPr>
            <w:tcW w:w="715" w:type="dxa"/>
            <w:hideMark/>
          </w:tcPr>
          <w:p w:rsidR="00B35134" w:rsidRDefault="00B35134" w:rsidP="00F9032B">
            <w:p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60" w:type="dxa"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Yes</w:t>
            </w:r>
          </w:p>
          <w:p w:rsidR="00B35134" w:rsidRDefault="00F9032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5134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365</w:t>
            </w:r>
          </w:p>
        </w:tc>
        <w:tc>
          <w:tcPr>
            <w:tcW w:w="1170" w:type="dxa"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o</w:t>
            </w:r>
          </w:p>
          <w:p w:rsidR="00B35134" w:rsidRDefault="00F9032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5134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34</w:t>
            </w:r>
          </w:p>
        </w:tc>
        <w:tc>
          <w:tcPr>
            <w:tcW w:w="900" w:type="dxa"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B35134" w:rsidTr="00B67290">
        <w:trPr>
          <w:trHeight w:val="300"/>
        </w:trPr>
        <w:tc>
          <w:tcPr>
            <w:tcW w:w="3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134" w:rsidRDefault="00B35134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7(4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41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7(4</w:t>
            </w:r>
            <w:r w:rsidR="008D1A0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45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24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24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0(3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2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6(19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12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(13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(1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16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24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(8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5(19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16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49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2(4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4(6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4(6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(37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3(47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6(28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(1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(9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6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(8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6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5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(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7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28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6(10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1(30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7(5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46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5(5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0(47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(19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13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0(19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14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9(2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13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5(21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9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1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(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2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3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3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7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(32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21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6(32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0(30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2(64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1(75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4(64</w:t>
            </w:r>
            <w:r w:rsidR="00EF70D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1(60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otal earning members in the household*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2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(10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1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(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9(5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54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2(6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6(6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0(30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22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29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25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14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13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9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9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*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(5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22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9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12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7(5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28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5(64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5(4</w:t>
            </w:r>
            <w:r w:rsidR="00FD34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-concret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7(37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49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9(27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1(43</w:t>
            </w:r>
            <w:r w:rsidR="00FD34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3(43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28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3(4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2(39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9(50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47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7(48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1(35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6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25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(7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1(26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14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(51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5(15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(33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5(8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19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0(8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7(67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5(20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(60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2(26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0(44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1(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6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40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6(7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8(5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igh-risk behaviors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4</w:t>
            </w:r>
          </w:p>
        </w:tc>
      </w:tr>
      <w:tr w:rsidR="00B35134" w:rsidTr="00B67290">
        <w:trPr>
          <w:trHeight w:val="300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4(69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54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2(8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2(86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3(31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46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3(17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14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00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lcohol consumption, n (%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B35134" w:rsidTr="00B67290">
        <w:trPr>
          <w:trHeight w:val="312"/>
        </w:trPr>
        <w:tc>
          <w:tcPr>
            <w:tcW w:w="3235" w:type="dxa"/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(83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5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84)</w:t>
            </w:r>
          </w:p>
        </w:tc>
        <w:tc>
          <w:tcPr>
            <w:tcW w:w="715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7(</w:t>
            </w:r>
            <w:r w:rsidR="00B67290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9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8(93</w:t>
            </w:r>
            <w:r w:rsidR="0049139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5134" w:rsidTr="00B67290">
        <w:trPr>
          <w:trHeight w:val="300"/>
        </w:trPr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134" w:rsidRDefault="00B3513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1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16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5134" w:rsidRDefault="00B3513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</w:tbl>
    <w:p w:rsidR="00B35134" w:rsidRDefault="00B35134" w:rsidP="00B35134">
      <w:pPr>
        <w:rPr>
          <w:rFonts w:asciiTheme="majorHAnsi" w:hAnsiTheme="majorHAnsi"/>
        </w:rPr>
      </w:pPr>
    </w:p>
    <w:p w:rsidR="00FF7CE5" w:rsidRDefault="00F53C00"/>
    <w:sectPr w:rsidR="00FF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134"/>
    <w:rsid w:val="00491393"/>
    <w:rsid w:val="00666644"/>
    <w:rsid w:val="008D1A0D"/>
    <w:rsid w:val="00B35134"/>
    <w:rsid w:val="00B67290"/>
    <w:rsid w:val="00D97743"/>
    <w:rsid w:val="00E37A82"/>
    <w:rsid w:val="00EF70DF"/>
    <w:rsid w:val="00F53C00"/>
    <w:rsid w:val="00F9032B"/>
    <w:rsid w:val="00FD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9A65"/>
  <w15:chartTrackingRefBased/>
  <w15:docId w15:val="{E25EFB6F-5259-4985-8C90-81EF7799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35134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A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10</cp:revision>
  <dcterms:created xsi:type="dcterms:W3CDTF">2020-03-21T18:02:00Z</dcterms:created>
  <dcterms:modified xsi:type="dcterms:W3CDTF">2020-03-21T19:08:00Z</dcterms:modified>
</cp:coreProperties>
</file>